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39E2" w:rsidRDefault="005839E2" w:rsidP="002B2C2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404D9" w:rsidRDefault="00C404D9" w:rsidP="00C404D9">
      <w:r w:rsidRPr="005839E2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: Correlation</w:t>
      </w:r>
      <w:r w:rsidR="00182A45">
        <w:rPr>
          <w:rFonts w:ascii="Times New Roman" w:hAnsi="Times New Roman" w:cs="Times New Roman"/>
          <w:sz w:val="24"/>
          <w:szCs w:val="24"/>
        </w:rPr>
        <w:t xml:space="preserve"> among seedling traits</w:t>
      </w:r>
    </w:p>
    <w:tbl>
      <w:tblPr>
        <w:tblStyle w:val="TableGrid"/>
        <w:tblW w:w="9605" w:type="dxa"/>
        <w:tblLook w:val="04A0"/>
      </w:tblPr>
      <w:tblGrid>
        <w:gridCol w:w="1411"/>
        <w:gridCol w:w="1351"/>
        <w:gridCol w:w="1351"/>
        <w:gridCol w:w="1351"/>
        <w:gridCol w:w="1351"/>
        <w:gridCol w:w="1379"/>
        <w:gridCol w:w="1411"/>
      </w:tblGrid>
      <w:tr w:rsidR="00C404D9" w:rsidRPr="001010B1" w:rsidTr="00E6556E">
        <w:trPr>
          <w:trHeight w:val="6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rPr>
                <w:b/>
                <w:bCs/>
              </w:rPr>
            </w:pPr>
            <w:r w:rsidRPr="001010B1">
              <w:rPr>
                <w:b/>
                <w:bCs/>
              </w:rPr>
              <w:t xml:space="preserve">      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404D9" w:rsidRPr="001010B1" w:rsidRDefault="00C404D9" w:rsidP="00E6556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404D9" w:rsidRPr="001010B1" w:rsidRDefault="00C404D9" w:rsidP="00E6556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404D9" w:rsidRPr="001010B1" w:rsidRDefault="00C404D9" w:rsidP="00E6556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W (F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404D9" w:rsidRPr="001010B1" w:rsidRDefault="00C404D9" w:rsidP="00E6556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RW (F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404D9" w:rsidRPr="001010B1" w:rsidRDefault="00C404D9" w:rsidP="00E6556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W (D)</w:t>
            </w:r>
            <w:r w:rsidRPr="001010B1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404D9" w:rsidRPr="001010B1" w:rsidRDefault="00C404D9" w:rsidP="00E6556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RW (D)</w:t>
            </w:r>
          </w:p>
        </w:tc>
      </w:tr>
      <w:tr w:rsidR="00C404D9" w:rsidRPr="001010B1" w:rsidTr="00E6556E">
        <w:trPr>
          <w:trHeight w:val="6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C404D9" w:rsidRPr="001010B1" w:rsidRDefault="00C404D9" w:rsidP="00E6556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</w:p>
        </w:tc>
      </w:tr>
      <w:tr w:rsidR="00C404D9" w:rsidRPr="001010B1" w:rsidTr="00E6556E">
        <w:trPr>
          <w:trHeight w:val="61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C404D9" w:rsidRPr="001010B1" w:rsidRDefault="00C404D9" w:rsidP="00E6556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R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0.765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</w:p>
        </w:tc>
      </w:tr>
      <w:tr w:rsidR="00C404D9" w:rsidRPr="001010B1" w:rsidTr="00E6556E">
        <w:trPr>
          <w:trHeight w:val="6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C404D9" w:rsidRPr="001010B1" w:rsidRDefault="00C404D9" w:rsidP="00E6556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W (F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0.74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0.706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</w:p>
        </w:tc>
      </w:tr>
      <w:tr w:rsidR="00C404D9" w:rsidRPr="001010B1" w:rsidTr="00E6556E">
        <w:trPr>
          <w:trHeight w:val="6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C404D9" w:rsidRPr="001010B1" w:rsidRDefault="00C404D9" w:rsidP="00E6556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RW (F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0.717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0.730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0.686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</w:p>
        </w:tc>
      </w:tr>
      <w:tr w:rsidR="00C404D9" w:rsidRPr="001010B1" w:rsidTr="00E6556E">
        <w:trPr>
          <w:trHeight w:val="6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C404D9" w:rsidRPr="001010B1" w:rsidRDefault="00C404D9" w:rsidP="00E6556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W (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0.792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0.79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0.749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0.816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</w:p>
        </w:tc>
      </w:tr>
      <w:tr w:rsidR="00C404D9" w:rsidRPr="001010B1" w:rsidTr="00E6556E">
        <w:trPr>
          <w:trHeight w:val="6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C404D9" w:rsidRPr="001010B1" w:rsidRDefault="00C404D9" w:rsidP="00E6556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RW (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0.835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0.785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0.789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0.810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0.896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4D9" w:rsidRPr="001010B1" w:rsidRDefault="00C404D9" w:rsidP="00E6556E">
            <w:pPr>
              <w:spacing w:line="360" w:lineRule="auto"/>
              <w:jc w:val="center"/>
            </w:pPr>
            <w:r>
              <w:t>-</w:t>
            </w:r>
          </w:p>
        </w:tc>
      </w:tr>
    </w:tbl>
    <w:p w:rsidR="00C404D9" w:rsidRDefault="00C404D9" w:rsidP="00C404D9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Hlk51872581"/>
      <w:r>
        <w:rPr>
          <w:rFonts w:ascii="Times New Roman" w:hAnsi="Times New Roman"/>
          <w:sz w:val="24"/>
          <w:szCs w:val="24"/>
        </w:rPr>
        <w:t>.</w:t>
      </w:r>
    </w:p>
    <w:p w:rsidR="00C404D9" w:rsidRPr="0059763F" w:rsidRDefault="00C404D9" w:rsidP="00C404D9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significant</w:t>
      </w:r>
      <w:bookmarkEnd w:id="0"/>
    </w:p>
    <w:p w:rsidR="005839E2" w:rsidRDefault="005839E2" w:rsidP="002B2C2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839E2" w:rsidRDefault="005839E2" w:rsidP="002B2C2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5839E2" w:rsidSect="006836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3644" w:rsidRDefault="009D3644" w:rsidP="00701EB6">
      <w:pPr>
        <w:spacing w:after="0" w:line="240" w:lineRule="auto"/>
      </w:pPr>
      <w:r>
        <w:separator/>
      </w:r>
    </w:p>
  </w:endnote>
  <w:endnote w:type="continuationSeparator" w:id="0">
    <w:p w:rsidR="009D3644" w:rsidRDefault="009D3644" w:rsidP="00701E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3644" w:rsidRDefault="009D3644" w:rsidP="00701EB6">
      <w:pPr>
        <w:spacing w:after="0" w:line="240" w:lineRule="auto"/>
      </w:pPr>
      <w:r>
        <w:separator/>
      </w:r>
    </w:p>
  </w:footnote>
  <w:footnote w:type="continuationSeparator" w:id="0">
    <w:p w:rsidR="009D3644" w:rsidRDefault="009D3644" w:rsidP="00701E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33136"/>
    <w:rsid w:val="00047748"/>
    <w:rsid w:val="00074796"/>
    <w:rsid w:val="0010211A"/>
    <w:rsid w:val="00140FF2"/>
    <w:rsid w:val="00182A45"/>
    <w:rsid w:val="001F06EC"/>
    <w:rsid w:val="0025660A"/>
    <w:rsid w:val="002B2C2C"/>
    <w:rsid w:val="002B70D2"/>
    <w:rsid w:val="00320FF6"/>
    <w:rsid w:val="00432968"/>
    <w:rsid w:val="00462E30"/>
    <w:rsid w:val="0046606A"/>
    <w:rsid w:val="00533136"/>
    <w:rsid w:val="0058189C"/>
    <w:rsid w:val="005839E2"/>
    <w:rsid w:val="006219DA"/>
    <w:rsid w:val="00646951"/>
    <w:rsid w:val="006532EC"/>
    <w:rsid w:val="00680FC1"/>
    <w:rsid w:val="006836FE"/>
    <w:rsid w:val="00701EB6"/>
    <w:rsid w:val="007D2BC2"/>
    <w:rsid w:val="00800ADE"/>
    <w:rsid w:val="008E5699"/>
    <w:rsid w:val="00904AC3"/>
    <w:rsid w:val="00917851"/>
    <w:rsid w:val="009A25F9"/>
    <w:rsid w:val="009A5304"/>
    <w:rsid w:val="009D3644"/>
    <w:rsid w:val="009F1862"/>
    <w:rsid w:val="00A30A73"/>
    <w:rsid w:val="00A32397"/>
    <w:rsid w:val="00A663FF"/>
    <w:rsid w:val="00AC6D3B"/>
    <w:rsid w:val="00B00714"/>
    <w:rsid w:val="00B03C0A"/>
    <w:rsid w:val="00B61D6D"/>
    <w:rsid w:val="00B66695"/>
    <w:rsid w:val="00BA12FA"/>
    <w:rsid w:val="00BD5B2C"/>
    <w:rsid w:val="00BF2776"/>
    <w:rsid w:val="00C404D9"/>
    <w:rsid w:val="00D04A7D"/>
    <w:rsid w:val="00D675B0"/>
    <w:rsid w:val="00DD7458"/>
    <w:rsid w:val="00E56553"/>
    <w:rsid w:val="00EA3181"/>
    <w:rsid w:val="00F43CBA"/>
    <w:rsid w:val="00F43E1D"/>
    <w:rsid w:val="00F96667"/>
    <w:rsid w:val="00FC39BD"/>
    <w:rsid w:val="00FD3F6D"/>
    <w:rsid w:val="00FF22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6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6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0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01E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1EB6"/>
  </w:style>
  <w:style w:type="paragraph" w:styleId="Footer">
    <w:name w:val="footer"/>
    <w:basedOn w:val="Normal"/>
    <w:link w:val="FooterChar"/>
    <w:uiPriority w:val="99"/>
    <w:semiHidden/>
    <w:unhideWhenUsed/>
    <w:rsid w:val="00701E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01E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75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 Sohail Ahmad Khan</dc:creator>
  <cp:keywords/>
  <dc:description/>
  <cp:lastModifiedBy>hp</cp:lastModifiedBy>
  <cp:revision>42</cp:revision>
  <dcterms:created xsi:type="dcterms:W3CDTF">2021-01-19T07:25:00Z</dcterms:created>
  <dcterms:modified xsi:type="dcterms:W3CDTF">2021-10-29T03:27:00Z</dcterms:modified>
</cp:coreProperties>
</file>